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F1826" w14:textId="77777777" w:rsidR="00057C4C" w:rsidRDefault="00057C4C" w:rsidP="00057C4C">
      <w:pPr>
        <w:widowControl w:val="0"/>
        <w:spacing w:line="24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831"/>
        <w:gridCol w:w="1710"/>
        <w:gridCol w:w="1710"/>
        <w:gridCol w:w="1710"/>
      </w:tblGrid>
      <w:tr w:rsidR="00057C4C" w14:paraId="187A22D1" w14:textId="77777777" w:rsidTr="00FA382C">
        <w:trPr>
          <w:trHeight w:val="315"/>
        </w:trPr>
        <w:tc>
          <w:tcPr>
            <w:tcW w:w="90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E30FE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mplitude modulation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057C4C" w14:paraId="568A6148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67BA7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27ED6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ΔOctaves</w:t>
            </w:r>
            <w:proofErr w:type="spellEnd"/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8ACAD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52B3B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87418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057C4C" w14:paraId="6209A97F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2F993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iodic</w:t>
            </w:r>
            <w:proofErr w:type="spellEnd"/>
            <w:r>
              <w:rPr>
                <w:sz w:val="20"/>
                <w:szCs w:val="20"/>
              </w:rPr>
              <w:t xml:space="preserve"> modulations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D495A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3F070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BE483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A37C0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±0.02</w:t>
            </w:r>
          </w:p>
        </w:tc>
      </w:tr>
      <w:tr w:rsidR="00057C4C" w14:paraId="5DF22FCD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6ACB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B8AC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A90E6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C5AF67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53E-06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6F92E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85E-03</w:t>
            </w:r>
          </w:p>
        </w:tc>
      </w:tr>
      <w:tr w:rsidR="00057C4C" w14:paraId="3C90194B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C05D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0710D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DBB37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40F5C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±0.03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E2937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±0.02</w:t>
            </w:r>
          </w:p>
        </w:tc>
      </w:tr>
      <w:tr w:rsidR="00057C4C" w14:paraId="7A80E3A6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724D0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4636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E48D5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CC43C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28E-06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0F5C2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,98E-04</w:t>
            </w:r>
          </w:p>
        </w:tc>
      </w:tr>
      <w:tr w:rsidR="00057C4C" w14:paraId="3B7D089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3EC8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752A7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A9BE6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B881F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5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1BE43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±0.03</w:t>
            </w:r>
          </w:p>
        </w:tc>
      </w:tr>
      <w:tr w:rsidR="00057C4C" w14:paraId="7E1CE55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C3E0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509A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2F0D1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D9011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67E-05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CA5AE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5E-02</w:t>
            </w:r>
          </w:p>
        </w:tc>
      </w:tr>
      <w:tr w:rsidR="00057C4C" w14:paraId="534DEDDE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3DDA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F9D8C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BFD65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4D6FF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08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8BD2A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±0.06</w:t>
            </w:r>
          </w:p>
        </w:tc>
      </w:tr>
      <w:tr w:rsidR="00057C4C" w14:paraId="2E3A9D7D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B2FFE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1504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C0A1A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C6482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,76E-04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899A1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E-01</w:t>
            </w:r>
          </w:p>
        </w:tc>
      </w:tr>
      <w:tr w:rsidR="00057C4C" w14:paraId="08F524A5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A2BF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84729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EDE8F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±0.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D1F04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±0.1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BBB16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±0.11</w:t>
            </w:r>
          </w:p>
        </w:tc>
      </w:tr>
      <w:tr w:rsidR="00057C4C" w14:paraId="2D7281B7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85C3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700A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2268B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D8672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17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BCF75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5E-01</w:t>
            </w:r>
          </w:p>
        </w:tc>
      </w:tr>
      <w:tr w:rsidR="00057C4C" w14:paraId="74D6755E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70487" w14:textId="77777777" w:rsidR="00057C4C" w:rsidRPr="00517E0E" w:rsidRDefault="00057C4C" w:rsidP="00FA382C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517E0E">
              <w:rPr>
                <w:sz w:val="20"/>
                <w:szCs w:val="20"/>
                <w:lang w:val="en-US"/>
              </w:rPr>
              <w:t>Periodic modulations against pure tones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5679D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4D132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A38DE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±0.03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45DFC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±0.02</w:t>
            </w:r>
          </w:p>
        </w:tc>
      </w:tr>
      <w:tr w:rsidR="00057C4C" w14:paraId="12DA458C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9BC5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C1E3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7FBD4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4D01B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,42E-08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0585A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41E-02</w:t>
            </w:r>
          </w:p>
        </w:tc>
      </w:tr>
      <w:tr w:rsidR="00057C4C" w14:paraId="2A66F117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ABEF6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near</w:t>
            </w:r>
            <w:proofErr w:type="spellEnd"/>
            <w:r>
              <w:rPr>
                <w:sz w:val="20"/>
                <w:szCs w:val="20"/>
              </w:rPr>
              <w:t xml:space="preserve"> modulations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CB88F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versus Down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133F1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29744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±0.04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1E910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±0.03</w:t>
            </w:r>
          </w:p>
        </w:tc>
      </w:tr>
      <w:tr w:rsidR="00057C4C" w14:paraId="746E59D8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D6DF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F08D8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32C85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FD372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09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F69E5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E-01</w:t>
            </w:r>
          </w:p>
        </w:tc>
      </w:tr>
      <w:tr w:rsidR="00057C4C" w14:paraId="0C179802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9AF2D" w14:textId="77777777" w:rsidR="00057C4C" w:rsidRPr="00517E0E" w:rsidRDefault="00057C4C" w:rsidP="00FA382C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517E0E">
              <w:rPr>
                <w:sz w:val="20"/>
                <w:szCs w:val="20"/>
                <w:lang w:val="en-US"/>
              </w:rPr>
              <w:t>Linear modulations against pure tones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226FD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mil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ar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EA95A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±0.04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3BBD6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±0.06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9C7ED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±0.05</w:t>
            </w:r>
          </w:p>
        </w:tc>
      </w:tr>
      <w:tr w:rsidR="00057C4C" w14:paraId="24934FC9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2E17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E606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03A77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FB7A1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62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47181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0E-02</w:t>
            </w:r>
          </w:p>
        </w:tc>
      </w:tr>
      <w:tr w:rsidR="00057C4C" w14:paraId="2CF34638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89767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52BE6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posite </w:t>
            </w:r>
            <w:proofErr w:type="spellStart"/>
            <w:r>
              <w:rPr>
                <w:sz w:val="20"/>
                <w:szCs w:val="20"/>
              </w:rPr>
              <w:t>star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1FC75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±0.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EEF8A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±0.04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87592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±0.05</w:t>
            </w:r>
          </w:p>
        </w:tc>
      </w:tr>
      <w:tr w:rsidR="00057C4C" w14:paraId="39B5897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A6A4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A251" w14:textId="77777777" w:rsidR="00057C4C" w:rsidRDefault="00057C4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1D4DE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02183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42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288C3" w14:textId="77777777" w:rsidR="00057C4C" w:rsidRDefault="00057C4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0E-01</w:t>
            </w:r>
          </w:p>
        </w:tc>
      </w:tr>
    </w:tbl>
    <w:p w14:paraId="37AC5497" w14:textId="77777777" w:rsidR="00EC7206" w:rsidRDefault="00EC7206"/>
    <w:sectPr w:rsidR="00E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C4C"/>
    <w:rsid w:val="00057C4C"/>
    <w:rsid w:val="00C2495A"/>
    <w:rsid w:val="00EC7206"/>
    <w:rsid w:val="00ED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94480"/>
  <w15:chartTrackingRefBased/>
  <w15:docId w15:val="{1304C149-5C67-4082-BFA5-8E815230B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C4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57C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57C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7C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57C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7C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7C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7C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7C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7C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7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57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57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57C4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7C4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7C4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7C4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7C4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7C4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57C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57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7C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57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7C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57C4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7C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57C4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7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7C4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7C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3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BATHELLIER</dc:creator>
  <cp:keywords/>
  <dc:description/>
  <cp:lastModifiedBy>Brice  BATHELLIER</cp:lastModifiedBy>
  <cp:revision>1</cp:revision>
  <dcterms:created xsi:type="dcterms:W3CDTF">2025-10-12T08:52:00Z</dcterms:created>
  <dcterms:modified xsi:type="dcterms:W3CDTF">2025-10-12T08:54:00Z</dcterms:modified>
</cp:coreProperties>
</file>